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AA473" w14:textId="51A340C7" w:rsidR="000A0B90" w:rsidRPr="009D4EA4" w:rsidRDefault="004161A8" w:rsidP="0029362B">
      <w:pPr>
        <w:ind w:firstLine="0"/>
        <w:jc w:val="center"/>
        <w:rPr>
          <w:rFonts w:cs="Times New Roman"/>
          <w:b/>
          <w:szCs w:val="24"/>
          <w:u w:val="single"/>
          <w:lang w:val="en-GB"/>
        </w:rPr>
      </w:pPr>
      <w:r w:rsidRPr="004161A8">
        <w:rPr>
          <w:rFonts w:cs="Times New Roman"/>
          <w:b/>
          <w:iCs/>
          <w:lang w:val="en-GB"/>
        </w:rPr>
        <w:t xml:space="preserve">Additional </w:t>
      </w:r>
      <w:r w:rsidR="00492CEF" w:rsidRPr="0029362B">
        <w:rPr>
          <w:b/>
          <w:lang w:val="en-GB"/>
        </w:rPr>
        <w:t>file</w:t>
      </w:r>
    </w:p>
    <w:p w14:paraId="7689431B" w14:textId="6539103B" w:rsidR="00430AFB" w:rsidRDefault="00430AFB" w:rsidP="00090EA8">
      <w:pPr>
        <w:rPr>
          <w:rFonts w:cs="Times New Roman"/>
          <w:szCs w:val="24"/>
          <w:lang w:val="en-GB"/>
        </w:rPr>
      </w:pPr>
    </w:p>
    <w:p w14:paraId="0ED96490" w14:textId="0DD4454B" w:rsidR="00C871E0" w:rsidRDefault="004161A8" w:rsidP="00C871E0">
      <w:pPr>
        <w:ind w:firstLine="0"/>
        <w:rPr>
          <w:lang w:val="en-GB"/>
        </w:rPr>
      </w:pPr>
      <w:r w:rsidRPr="004161A8">
        <w:rPr>
          <w:b/>
          <w:lang w:val="en-GB"/>
        </w:rPr>
        <w:t xml:space="preserve">Additional </w:t>
      </w:r>
      <w:r w:rsidR="00C871E0">
        <w:rPr>
          <w:b/>
          <w:lang w:val="en-GB"/>
        </w:rPr>
        <w:t>file 2</w:t>
      </w:r>
      <w:r w:rsidR="00C871E0" w:rsidRPr="0029362B">
        <w:rPr>
          <w:b/>
          <w:lang w:val="en-GB"/>
        </w:rPr>
        <w:t>.</w:t>
      </w:r>
      <w:r w:rsidR="005D1CFE">
        <w:rPr>
          <w:lang w:val="en-GB"/>
        </w:rPr>
        <w:t xml:space="preserve"> Information from valid</w:t>
      </w:r>
      <w:r w:rsidR="003D6F74">
        <w:rPr>
          <w:lang w:val="en-GB"/>
        </w:rPr>
        <w:t xml:space="preserve"> acceleromet</w:t>
      </w:r>
      <w:r w:rsidR="00C871E0">
        <w:rPr>
          <w:lang w:val="en-GB"/>
        </w:rPr>
        <w:t>r</w:t>
      </w:r>
      <w:r w:rsidR="003D6F74">
        <w:rPr>
          <w:lang w:val="en-GB"/>
        </w:rPr>
        <w:t>y</w:t>
      </w:r>
      <w:r w:rsidR="00C871E0">
        <w:rPr>
          <w:lang w:val="en-GB"/>
        </w:rPr>
        <w:t xml:space="preserve"> data.</w:t>
      </w:r>
    </w:p>
    <w:p w14:paraId="593084DE" w14:textId="18F72D8A" w:rsidR="00C871E0" w:rsidRDefault="00C871E0" w:rsidP="00090EA8">
      <w:pPr>
        <w:rPr>
          <w:rFonts w:cs="Times New Roman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134"/>
        <w:gridCol w:w="1304"/>
        <w:gridCol w:w="1304"/>
        <w:gridCol w:w="1701"/>
        <w:gridCol w:w="2608"/>
      </w:tblGrid>
      <w:tr w:rsidR="00ED55B7" w:rsidRPr="0001604E" w14:paraId="58D94DBB" w14:textId="77777777" w:rsidTr="00A263F2">
        <w:tc>
          <w:tcPr>
            <w:tcW w:w="9071" w:type="dxa"/>
            <w:gridSpan w:val="6"/>
            <w:tcBorders>
              <w:bottom w:val="single" w:sz="4" w:space="0" w:color="auto"/>
            </w:tcBorders>
          </w:tcPr>
          <w:p w14:paraId="56DC3490" w14:textId="54EBFB65" w:rsidR="00ED55B7" w:rsidRDefault="00ED55B7" w:rsidP="00A242DC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E01E62">
              <w:rPr>
                <w:rFonts w:cs="Times New Roman"/>
                <w:b/>
                <w:szCs w:val="24"/>
                <w:lang w:val="en-GB"/>
              </w:rPr>
              <w:t>Table S1.</w:t>
            </w:r>
            <w:r w:rsidR="00A263F2">
              <w:rPr>
                <w:rFonts w:cs="Times New Roman"/>
                <w:szCs w:val="24"/>
                <w:lang w:val="en-GB"/>
              </w:rPr>
              <w:t xml:space="preserve"> </w:t>
            </w:r>
            <w:r w:rsidR="00B8278E" w:rsidRPr="00B8278E">
              <w:rPr>
                <w:rFonts w:cs="Times New Roman"/>
                <w:szCs w:val="24"/>
                <w:lang w:val="en-GB"/>
              </w:rPr>
              <w:t>Descriptive data on valid accelerometry day</w:t>
            </w:r>
            <w:r w:rsidR="00B8278E">
              <w:rPr>
                <w:rFonts w:cs="Times New Roman"/>
                <w:szCs w:val="24"/>
                <w:lang w:val="en-GB"/>
              </w:rPr>
              <w:t xml:space="preserve">s </w:t>
            </w:r>
            <w:r w:rsidR="00FB6162">
              <w:rPr>
                <w:rFonts w:cs="Times New Roman"/>
                <w:szCs w:val="24"/>
                <w:lang w:val="en-GB"/>
              </w:rPr>
              <w:t xml:space="preserve">for </w:t>
            </w:r>
            <w:r w:rsidR="00A242DC">
              <w:rPr>
                <w:rFonts w:cs="Times New Roman"/>
                <w:szCs w:val="24"/>
                <w:lang w:val="en-GB"/>
              </w:rPr>
              <w:t>Reduce sitting at work group (intervention with physical environment component), 24-hour group (intervention with physical environment and individual component), and control group</w:t>
            </w:r>
            <w:r w:rsidR="00B8278E" w:rsidRPr="00B8278E">
              <w:rPr>
                <w:rFonts w:cs="Times New Roman"/>
                <w:szCs w:val="24"/>
                <w:lang w:val="en-GB"/>
              </w:rPr>
              <w:t>.</w:t>
            </w:r>
          </w:p>
        </w:tc>
      </w:tr>
      <w:tr w:rsidR="00220E49" w:rsidRPr="0001604E" w14:paraId="36137E79" w14:textId="77777777" w:rsidTr="0001604E"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0F6B2" w14:textId="5E1C0762" w:rsidR="00ED55B7" w:rsidRPr="00C871E0" w:rsidRDefault="00ED55B7" w:rsidP="0001604E">
            <w:pPr>
              <w:ind w:right="-113" w:firstLine="0"/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17E597" w14:textId="40E31CFA" w:rsidR="00ED55B7" w:rsidRPr="00C871E0" w:rsidRDefault="00ED55B7" w:rsidP="00ED55B7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valuatio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04674F1" w14:textId="2003ED60" w:rsidR="00ED55B7" w:rsidRDefault="00ED55B7" w:rsidP="00ED55B7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 hour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A011925" w14:textId="70E6D6A3" w:rsidR="00ED55B7" w:rsidRDefault="00ED55B7" w:rsidP="00ED55B7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 d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2E60E1" w14:textId="04A6DE5F" w:rsidR="00ED55B7" w:rsidRDefault="00ED55B7" w:rsidP="00ED55B7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ean (SD) hour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294779AC" w14:textId="0607A8D7" w:rsidR="00ED55B7" w:rsidRDefault="00ED55B7" w:rsidP="00ED55B7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ean (SD</w:t>
            </w:r>
            <w:r w:rsidR="006F66E2">
              <w:rPr>
                <w:rFonts w:cs="Times New Roman"/>
                <w:szCs w:val="24"/>
                <w:lang w:val="en-GB"/>
              </w:rPr>
              <w:t>;</w:t>
            </w:r>
            <w:r w:rsidR="00220E49">
              <w:rPr>
                <w:rFonts w:cs="Times New Roman"/>
                <w:szCs w:val="24"/>
                <w:lang w:val="en-GB"/>
              </w:rPr>
              <w:t xml:space="preserve"> min-max</w:t>
            </w:r>
            <w:r>
              <w:rPr>
                <w:rFonts w:cs="Times New Roman"/>
                <w:szCs w:val="24"/>
                <w:lang w:val="en-GB"/>
              </w:rPr>
              <w:t>) days</w:t>
            </w:r>
          </w:p>
        </w:tc>
      </w:tr>
      <w:tr w:rsidR="007D1C81" w:rsidRPr="007D1C81" w14:paraId="1EBA7062" w14:textId="77777777" w:rsidTr="0001604E"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14:paraId="23221679" w14:textId="3C0B1011" w:rsidR="007D1C81" w:rsidRDefault="007D1C81" w:rsidP="0001604E">
            <w:pPr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educe sitting at work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A81AA2" w14:textId="05C1C1E9" w:rsidR="007D1C81" w:rsidRDefault="0001604E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  <w:r w:rsidR="007D1C81">
              <w:rPr>
                <w:rFonts w:cs="Times New Roman"/>
                <w:szCs w:val="24"/>
                <w:lang w:val="en-GB"/>
              </w:rPr>
              <w:t>aseline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4E7AA45" w14:textId="4B9E8E0E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C67200">
              <w:t>108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67BE963" w14:textId="4F25D02C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B57061" w14:textId="765F8CF2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B6B73">
              <w:t xml:space="preserve"> 72.0 (15.7)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5DA504EA" w14:textId="34E6712A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F3774">
              <w:t>3.0 (0.7</w:t>
            </w:r>
            <w:r>
              <w:t>; range 2-5</w:t>
            </w:r>
            <w:r w:rsidRPr="005F3774">
              <w:t>)</w:t>
            </w:r>
          </w:p>
        </w:tc>
      </w:tr>
      <w:tr w:rsidR="007D1C81" w:rsidRPr="007D1C81" w14:paraId="59CAB1E5" w14:textId="77777777" w:rsidTr="0001604E">
        <w:tc>
          <w:tcPr>
            <w:tcW w:w="1020" w:type="dxa"/>
            <w:vMerge/>
            <w:vAlign w:val="center"/>
          </w:tcPr>
          <w:p w14:paraId="340F8E11" w14:textId="77777777" w:rsidR="007D1C81" w:rsidRDefault="007D1C81" w:rsidP="0001604E">
            <w:pPr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7C8260B" w14:textId="028B6353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-month</w:t>
            </w:r>
          </w:p>
        </w:tc>
        <w:tc>
          <w:tcPr>
            <w:tcW w:w="1304" w:type="dxa"/>
          </w:tcPr>
          <w:p w14:paraId="71761E3D" w14:textId="097BAB26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>1008</w:t>
            </w:r>
          </w:p>
        </w:tc>
        <w:tc>
          <w:tcPr>
            <w:tcW w:w="1304" w:type="dxa"/>
          </w:tcPr>
          <w:p w14:paraId="5B7304AB" w14:textId="47A618A3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2</w:t>
            </w:r>
          </w:p>
        </w:tc>
        <w:tc>
          <w:tcPr>
            <w:tcW w:w="1701" w:type="dxa"/>
          </w:tcPr>
          <w:p w14:paraId="6686ED5C" w14:textId="3B36733B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 xml:space="preserve"> 67.2 (13.5)</w:t>
            </w:r>
          </w:p>
        </w:tc>
        <w:tc>
          <w:tcPr>
            <w:tcW w:w="2608" w:type="dxa"/>
          </w:tcPr>
          <w:p w14:paraId="614CC912" w14:textId="07903134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F3774">
              <w:t>2.8 (0.6</w:t>
            </w:r>
            <w:r>
              <w:t>; range 2-4</w:t>
            </w:r>
            <w:r w:rsidRPr="005F3774">
              <w:t>)</w:t>
            </w:r>
          </w:p>
        </w:tc>
      </w:tr>
      <w:tr w:rsidR="007D1C81" w:rsidRPr="007D1C81" w14:paraId="6EF33533" w14:textId="77777777" w:rsidTr="0001604E">
        <w:tc>
          <w:tcPr>
            <w:tcW w:w="1020" w:type="dxa"/>
            <w:vMerge/>
            <w:vAlign w:val="center"/>
          </w:tcPr>
          <w:p w14:paraId="028628CA" w14:textId="77777777" w:rsidR="007D1C81" w:rsidRDefault="007D1C81" w:rsidP="0001604E">
            <w:pPr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CA208E7" w14:textId="6270ECC2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-month</w:t>
            </w:r>
          </w:p>
        </w:tc>
        <w:tc>
          <w:tcPr>
            <w:tcW w:w="1304" w:type="dxa"/>
          </w:tcPr>
          <w:p w14:paraId="50178FC8" w14:textId="03192D6E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>1032</w:t>
            </w:r>
          </w:p>
        </w:tc>
        <w:tc>
          <w:tcPr>
            <w:tcW w:w="1304" w:type="dxa"/>
          </w:tcPr>
          <w:p w14:paraId="32F3D395" w14:textId="1ABEEAA4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3</w:t>
            </w:r>
          </w:p>
        </w:tc>
        <w:tc>
          <w:tcPr>
            <w:tcW w:w="1701" w:type="dxa"/>
          </w:tcPr>
          <w:p w14:paraId="4F08D27F" w14:textId="29BA7206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 xml:space="preserve"> 68.8 (8.4)</w:t>
            </w:r>
          </w:p>
        </w:tc>
        <w:tc>
          <w:tcPr>
            <w:tcW w:w="2608" w:type="dxa"/>
          </w:tcPr>
          <w:p w14:paraId="20802409" w14:textId="41BC3C4E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F3774">
              <w:t>2.9 (0.4</w:t>
            </w:r>
            <w:r>
              <w:t>; range 2-3</w:t>
            </w:r>
            <w:r w:rsidRPr="005F3774">
              <w:t>)</w:t>
            </w:r>
          </w:p>
        </w:tc>
      </w:tr>
      <w:tr w:rsidR="007D1C81" w:rsidRPr="007D1C81" w14:paraId="1D1BABCA" w14:textId="77777777" w:rsidTr="0001604E">
        <w:tc>
          <w:tcPr>
            <w:tcW w:w="1020" w:type="dxa"/>
            <w:vMerge w:val="restart"/>
            <w:vAlign w:val="center"/>
          </w:tcPr>
          <w:p w14:paraId="3AD5F9D2" w14:textId="6094DCF8" w:rsidR="007D1C81" w:rsidRDefault="007D1C81" w:rsidP="0001604E">
            <w:pPr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4-hour</w:t>
            </w:r>
          </w:p>
        </w:tc>
        <w:tc>
          <w:tcPr>
            <w:tcW w:w="1134" w:type="dxa"/>
          </w:tcPr>
          <w:p w14:paraId="59E1EAC5" w14:textId="21CE33A0" w:rsidR="007D1C81" w:rsidRDefault="0001604E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  <w:r w:rsidR="007D1C81">
              <w:rPr>
                <w:rFonts w:cs="Times New Roman"/>
                <w:szCs w:val="24"/>
                <w:lang w:val="en-GB"/>
              </w:rPr>
              <w:t>aseline</w:t>
            </w:r>
          </w:p>
        </w:tc>
        <w:tc>
          <w:tcPr>
            <w:tcW w:w="1304" w:type="dxa"/>
          </w:tcPr>
          <w:p w14:paraId="034CCDC2" w14:textId="641066F1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>1104</w:t>
            </w:r>
          </w:p>
        </w:tc>
        <w:tc>
          <w:tcPr>
            <w:tcW w:w="1304" w:type="dxa"/>
          </w:tcPr>
          <w:p w14:paraId="347E3211" w14:textId="20F869EB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6</w:t>
            </w:r>
          </w:p>
        </w:tc>
        <w:tc>
          <w:tcPr>
            <w:tcW w:w="1701" w:type="dxa"/>
          </w:tcPr>
          <w:p w14:paraId="68537E8F" w14:textId="6E1A5604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B6B73">
              <w:t xml:space="preserve"> 73.6 (6.2)</w:t>
            </w:r>
          </w:p>
        </w:tc>
        <w:tc>
          <w:tcPr>
            <w:tcW w:w="2608" w:type="dxa"/>
          </w:tcPr>
          <w:p w14:paraId="662B1042" w14:textId="33FC4C50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>3.</w:t>
            </w:r>
            <w:r>
              <w:rPr>
                <w:lang w:val="en-GB"/>
              </w:rPr>
              <w:t>1</w:t>
            </w:r>
            <w:r w:rsidRPr="007D1C81">
              <w:rPr>
                <w:lang w:val="en-GB"/>
              </w:rPr>
              <w:t xml:space="preserve"> (0.3; range 3-4)</w:t>
            </w:r>
          </w:p>
        </w:tc>
      </w:tr>
      <w:tr w:rsidR="007D1C81" w:rsidRPr="007D1C81" w14:paraId="20DA4612" w14:textId="77777777" w:rsidTr="0001604E">
        <w:tc>
          <w:tcPr>
            <w:tcW w:w="1020" w:type="dxa"/>
            <w:vMerge/>
            <w:vAlign w:val="center"/>
          </w:tcPr>
          <w:p w14:paraId="7D3630CC" w14:textId="77777777" w:rsidR="007D1C81" w:rsidRDefault="007D1C81" w:rsidP="0001604E">
            <w:pPr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5B7E4B6" w14:textId="78F3AD90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-month</w:t>
            </w:r>
          </w:p>
        </w:tc>
        <w:tc>
          <w:tcPr>
            <w:tcW w:w="1304" w:type="dxa"/>
          </w:tcPr>
          <w:p w14:paraId="499A28DE" w14:textId="0B6F28F2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>1152</w:t>
            </w:r>
          </w:p>
        </w:tc>
        <w:tc>
          <w:tcPr>
            <w:tcW w:w="1304" w:type="dxa"/>
          </w:tcPr>
          <w:p w14:paraId="3A1EA73D" w14:textId="281EED97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8</w:t>
            </w:r>
          </w:p>
        </w:tc>
        <w:tc>
          <w:tcPr>
            <w:tcW w:w="1701" w:type="dxa"/>
          </w:tcPr>
          <w:p w14:paraId="450299CA" w14:textId="00152F82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 xml:space="preserve"> 76.8 (13.5)</w:t>
            </w:r>
          </w:p>
        </w:tc>
        <w:tc>
          <w:tcPr>
            <w:tcW w:w="2608" w:type="dxa"/>
          </w:tcPr>
          <w:p w14:paraId="0FD2B0EE" w14:textId="6F444F44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>3.2 (0.6; range 2-4)</w:t>
            </w:r>
          </w:p>
        </w:tc>
      </w:tr>
      <w:tr w:rsidR="007D1C81" w:rsidRPr="007D1C81" w14:paraId="78C2EB94" w14:textId="77777777" w:rsidTr="0001604E">
        <w:tc>
          <w:tcPr>
            <w:tcW w:w="1020" w:type="dxa"/>
            <w:vMerge/>
            <w:vAlign w:val="center"/>
          </w:tcPr>
          <w:p w14:paraId="5FD778B2" w14:textId="77777777" w:rsidR="007D1C81" w:rsidRDefault="007D1C81" w:rsidP="0001604E">
            <w:pPr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83E1CC7" w14:textId="56F5F4C1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-month</w:t>
            </w:r>
          </w:p>
        </w:tc>
        <w:tc>
          <w:tcPr>
            <w:tcW w:w="1304" w:type="dxa"/>
          </w:tcPr>
          <w:p w14:paraId="31E2EF83" w14:textId="23DC6B50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>1224</w:t>
            </w:r>
          </w:p>
        </w:tc>
        <w:tc>
          <w:tcPr>
            <w:tcW w:w="1304" w:type="dxa"/>
          </w:tcPr>
          <w:p w14:paraId="6A0B39AC" w14:textId="153C74A3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1</w:t>
            </w:r>
          </w:p>
        </w:tc>
        <w:tc>
          <w:tcPr>
            <w:tcW w:w="1701" w:type="dxa"/>
          </w:tcPr>
          <w:p w14:paraId="4BB06775" w14:textId="034079B6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 xml:space="preserve"> 81.6 (12.2)</w:t>
            </w:r>
          </w:p>
        </w:tc>
        <w:tc>
          <w:tcPr>
            <w:tcW w:w="2608" w:type="dxa"/>
          </w:tcPr>
          <w:p w14:paraId="497DC387" w14:textId="2AA1E8C7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>3.4 (0.5; range 3-4)</w:t>
            </w:r>
          </w:p>
        </w:tc>
      </w:tr>
      <w:tr w:rsidR="007D1C81" w14:paraId="02056A6C" w14:textId="77777777" w:rsidTr="0001604E">
        <w:tc>
          <w:tcPr>
            <w:tcW w:w="1020" w:type="dxa"/>
            <w:vMerge w:val="restart"/>
            <w:vAlign w:val="center"/>
          </w:tcPr>
          <w:p w14:paraId="5E8C80F4" w14:textId="4BAC976B" w:rsidR="007D1C81" w:rsidRDefault="007D1C81" w:rsidP="0001604E">
            <w:pPr>
              <w:ind w:firstLine="0"/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ontrol</w:t>
            </w:r>
          </w:p>
        </w:tc>
        <w:tc>
          <w:tcPr>
            <w:tcW w:w="1134" w:type="dxa"/>
          </w:tcPr>
          <w:p w14:paraId="4F3C06E0" w14:textId="14B5A8DD" w:rsidR="007D1C81" w:rsidRDefault="0001604E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  <w:r w:rsidR="007D1C81">
              <w:rPr>
                <w:rFonts w:cs="Times New Roman"/>
                <w:szCs w:val="24"/>
                <w:lang w:val="en-GB"/>
              </w:rPr>
              <w:t>aseline</w:t>
            </w:r>
          </w:p>
        </w:tc>
        <w:tc>
          <w:tcPr>
            <w:tcW w:w="1304" w:type="dxa"/>
          </w:tcPr>
          <w:p w14:paraId="4CE0B157" w14:textId="56C9A179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7D1C81">
              <w:rPr>
                <w:lang w:val="en-GB"/>
              </w:rPr>
              <w:t>1104</w:t>
            </w:r>
          </w:p>
        </w:tc>
        <w:tc>
          <w:tcPr>
            <w:tcW w:w="1304" w:type="dxa"/>
          </w:tcPr>
          <w:p w14:paraId="63003B02" w14:textId="469F5971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6</w:t>
            </w:r>
          </w:p>
        </w:tc>
        <w:tc>
          <w:tcPr>
            <w:tcW w:w="1701" w:type="dxa"/>
          </w:tcPr>
          <w:p w14:paraId="1AE4A4DB" w14:textId="57FD1316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B6B73">
              <w:t xml:space="preserve"> 73.6 (14.2)</w:t>
            </w:r>
          </w:p>
        </w:tc>
        <w:tc>
          <w:tcPr>
            <w:tcW w:w="2608" w:type="dxa"/>
          </w:tcPr>
          <w:p w14:paraId="509512F7" w14:textId="1E43FDD2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F3774">
              <w:t>3.1 (0.6</w:t>
            </w:r>
            <w:r>
              <w:t>; range 2-4</w:t>
            </w:r>
            <w:r w:rsidRPr="005F3774">
              <w:t>)</w:t>
            </w:r>
          </w:p>
        </w:tc>
      </w:tr>
      <w:tr w:rsidR="007D1C81" w14:paraId="0D376FEA" w14:textId="77777777" w:rsidTr="00A263F2">
        <w:tc>
          <w:tcPr>
            <w:tcW w:w="1020" w:type="dxa"/>
            <w:vMerge/>
          </w:tcPr>
          <w:p w14:paraId="718DABBD" w14:textId="77777777" w:rsidR="007D1C81" w:rsidRDefault="007D1C81" w:rsidP="007D1C81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3026FD6" w14:textId="0F2CAD7B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-month</w:t>
            </w:r>
          </w:p>
        </w:tc>
        <w:tc>
          <w:tcPr>
            <w:tcW w:w="1304" w:type="dxa"/>
          </w:tcPr>
          <w:p w14:paraId="6F896072" w14:textId="3144D478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C67200">
              <w:t>1200</w:t>
            </w:r>
          </w:p>
        </w:tc>
        <w:tc>
          <w:tcPr>
            <w:tcW w:w="1304" w:type="dxa"/>
          </w:tcPr>
          <w:p w14:paraId="0445F159" w14:textId="5E26B526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0</w:t>
            </w:r>
          </w:p>
        </w:tc>
        <w:tc>
          <w:tcPr>
            <w:tcW w:w="1701" w:type="dxa"/>
          </w:tcPr>
          <w:p w14:paraId="0A48A798" w14:textId="72177875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B6B73">
              <w:t xml:space="preserve"> 80.0 (14.8)</w:t>
            </w:r>
          </w:p>
        </w:tc>
        <w:tc>
          <w:tcPr>
            <w:tcW w:w="2608" w:type="dxa"/>
          </w:tcPr>
          <w:p w14:paraId="205237E8" w14:textId="78D96E24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F3774">
              <w:t>3.3 (0.6</w:t>
            </w:r>
            <w:r>
              <w:t>; range 2-4</w:t>
            </w:r>
            <w:r w:rsidRPr="005F3774">
              <w:t>)</w:t>
            </w:r>
          </w:p>
        </w:tc>
      </w:tr>
      <w:tr w:rsidR="007D1C81" w14:paraId="1952BD9E" w14:textId="77777777" w:rsidTr="00A263F2"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5A92CA3E" w14:textId="77777777" w:rsidR="007D1C81" w:rsidRDefault="007D1C81" w:rsidP="007D1C81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658444" w14:textId="4007FA8F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-month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D8FF313" w14:textId="30A6353A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C67200">
              <w:t>120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66D1FF4" w14:textId="3C750885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6FBDD0" w14:textId="6CFBD6EE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B6B73">
              <w:t xml:space="preserve"> 80.0 (14.8)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50D1BD29" w14:textId="2E7F66DD" w:rsidR="007D1C81" w:rsidRDefault="007D1C81" w:rsidP="007D1C8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F3774">
              <w:t>3.3 (0.6</w:t>
            </w:r>
            <w:r>
              <w:t>; range 2-4</w:t>
            </w:r>
            <w:r w:rsidRPr="005F3774">
              <w:t>)</w:t>
            </w:r>
          </w:p>
        </w:tc>
      </w:tr>
      <w:tr w:rsidR="007D1C81" w:rsidRPr="0001604E" w14:paraId="386525A8" w14:textId="77777777" w:rsidTr="00A263F2">
        <w:tc>
          <w:tcPr>
            <w:tcW w:w="9071" w:type="dxa"/>
            <w:gridSpan w:val="6"/>
            <w:tcBorders>
              <w:top w:val="single" w:sz="4" w:space="0" w:color="auto"/>
            </w:tcBorders>
          </w:tcPr>
          <w:p w14:paraId="0BC8FB80" w14:textId="05DF456F" w:rsidR="007D1C81" w:rsidRDefault="007D1C81" w:rsidP="007D1C81">
            <w:pPr>
              <w:ind w:left="-113" w:right="-113" w:firstLine="0"/>
              <w:rPr>
                <w:rFonts w:cs="Times New Roman"/>
                <w:szCs w:val="24"/>
                <w:lang w:val="en-GB"/>
              </w:rPr>
            </w:pPr>
            <w:r w:rsidRPr="00492E84">
              <w:rPr>
                <w:rFonts w:cs="Times New Roman"/>
                <w:szCs w:val="24"/>
                <w:lang w:val="en-GB"/>
              </w:rPr>
              <w:t>Abbreviations: SD, standard deviation</w:t>
            </w:r>
            <w:r>
              <w:rPr>
                <w:rFonts w:cs="Times New Roman"/>
                <w:szCs w:val="24"/>
                <w:lang w:val="en-GB"/>
              </w:rPr>
              <w:t>; min, minimum number of valid days measured; max, maximum number of valid days measured.</w:t>
            </w:r>
          </w:p>
        </w:tc>
      </w:tr>
    </w:tbl>
    <w:p w14:paraId="636BF8F1" w14:textId="77777777" w:rsidR="001811F4" w:rsidRPr="005E0EA6" w:rsidRDefault="001811F4">
      <w:pPr>
        <w:rPr>
          <w:lang w:val="en-GB"/>
        </w:rPr>
      </w:pPr>
    </w:p>
    <w:sectPr w:rsidR="001811F4" w:rsidRPr="005E0EA6" w:rsidSect="007A2C82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870AC3" w16cex:dateUtc="2023-08-16T06:43:00Z"/>
  <w16cex:commentExtensible w16cex:durableId="2887121C" w16cex:dateUtc="2023-08-16T07:15:00Z"/>
  <w16cex:commentExtensible w16cex:durableId="280E1955" w16cex:dateUtc="2023-05-16T18:01:00Z"/>
  <w16cex:commentExtensible w16cex:durableId="280DDCEC" w16cex:dateUtc="2023-05-16T13:43:00Z"/>
  <w16cex:commentExtensible w16cex:durableId="280CE2A1" w16cex:dateUtc="2023-05-15T19:56:00Z"/>
  <w16cex:commentExtensible w16cex:durableId="280CE2C9" w16cex:dateUtc="2023-05-15T19:56:00Z"/>
  <w16cex:commentExtensible w16cex:durableId="280CE2F7" w16cex:dateUtc="2023-05-15T19:57:00Z"/>
  <w16cex:commentExtensible w16cex:durableId="280CE309" w16cex:dateUtc="2023-05-15T19:57:00Z"/>
  <w16cex:commentExtensible w16cex:durableId="280CE31E" w16cex:dateUtc="2023-05-15T19:58:00Z"/>
  <w16cex:commentExtensible w16cex:durableId="280CE328" w16cex:dateUtc="2023-05-15T19:58:00Z"/>
  <w16cex:commentExtensible w16cex:durableId="280CE330" w16cex:dateUtc="2023-05-15T19:58:00Z"/>
  <w16cex:commentExtensible w16cex:durableId="280CE33B" w16cex:dateUtc="2023-05-15T19:58:00Z"/>
  <w16cex:commentExtensible w16cex:durableId="280CE344" w16cex:dateUtc="2023-05-15T19:58:00Z"/>
  <w16cex:commentExtensible w16cex:durableId="280E2653" w16cex:dateUtc="2023-05-16T18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83BF047" w16cid:durableId="2888F3EB"/>
  <w16cid:commentId w16cid:paraId="1A8935FE" w16cid:durableId="28870AC3"/>
  <w16cid:commentId w16cid:paraId="0743C15A" w16cid:durableId="2888F3ED"/>
  <w16cid:commentId w16cid:paraId="587F849F" w16cid:durableId="2887121C"/>
  <w16cid:commentId w16cid:paraId="74F7738A" w16cid:durableId="280E1955"/>
  <w16cid:commentId w16cid:paraId="1B5AC9E9" w16cid:durableId="2888F3F0"/>
  <w16cid:commentId w16cid:paraId="7268F177" w16cid:durableId="280DDCEC"/>
  <w16cid:commentId w16cid:paraId="6AAAA253" w16cid:durableId="2888F3F2"/>
  <w16cid:commentId w16cid:paraId="52FEDE3D" w16cid:durableId="2888F3F3"/>
  <w16cid:commentId w16cid:paraId="29E48CBF" w16cid:durableId="2888F3F4"/>
  <w16cid:commentId w16cid:paraId="323B38A7" w16cid:durableId="2888F3F5"/>
  <w16cid:commentId w16cid:paraId="70C04FA8" w16cid:durableId="2888F3F6"/>
  <w16cid:commentId w16cid:paraId="3D273D17" w16cid:durableId="2888F3F7"/>
  <w16cid:commentId w16cid:paraId="3DFAE90B" w16cid:durableId="280CE2A1"/>
  <w16cid:commentId w16cid:paraId="178E618A" w16cid:durableId="2888F3F9"/>
  <w16cid:commentId w16cid:paraId="49B26B52" w16cid:durableId="280CE2C9"/>
  <w16cid:commentId w16cid:paraId="75F17D00" w16cid:durableId="280CE2F7"/>
  <w16cid:commentId w16cid:paraId="1A694797" w16cid:durableId="280CE309"/>
  <w16cid:commentId w16cid:paraId="2098725E" w16cid:durableId="280CE31E"/>
  <w16cid:commentId w16cid:paraId="4E548323" w16cid:durableId="280CE328"/>
  <w16cid:commentId w16cid:paraId="65B22904" w16cid:durableId="280CE330"/>
  <w16cid:commentId w16cid:paraId="6108821F" w16cid:durableId="280CE33B"/>
  <w16cid:commentId w16cid:paraId="45FA5CD5" w16cid:durableId="280CE344"/>
  <w16cid:commentId w16cid:paraId="63AE210D" w16cid:durableId="2888F402"/>
  <w16cid:commentId w16cid:paraId="0C5472EA" w16cid:durableId="2888F403"/>
  <w16cid:commentId w16cid:paraId="6BDED70F" w16cid:durableId="280E2653"/>
  <w16cid:commentId w16cid:paraId="1A62AEB5" w16cid:durableId="2888F40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303CF"/>
    <w:rsid w:val="0000376C"/>
    <w:rsid w:val="0000617F"/>
    <w:rsid w:val="0001053E"/>
    <w:rsid w:val="00012094"/>
    <w:rsid w:val="0001604E"/>
    <w:rsid w:val="00022842"/>
    <w:rsid w:val="00027B56"/>
    <w:rsid w:val="00031657"/>
    <w:rsid w:val="00040389"/>
    <w:rsid w:val="00040993"/>
    <w:rsid w:val="000412DD"/>
    <w:rsid w:val="00041C5B"/>
    <w:rsid w:val="00043437"/>
    <w:rsid w:val="00043BA3"/>
    <w:rsid w:val="000528C0"/>
    <w:rsid w:val="00052C5E"/>
    <w:rsid w:val="00057188"/>
    <w:rsid w:val="00062FDB"/>
    <w:rsid w:val="00063C6A"/>
    <w:rsid w:val="00064252"/>
    <w:rsid w:val="00064709"/>
    <w:rsid w:val="000652D7"/>
    <w:rsid w:val="00071A7C"/>
    <w:rsid w:val="0007314D"/>
    <w:rsid w:val="000735E9"/>
    <w:rsid w:val="00074840"/>
    <w:rsid w:val="00075DB9"/>
    <w:rsid w:val="00075DCD"/>
    <w:rsid w:val="00076316"/>
    <w:rsid w:val="0007688C"/>
    <w:rsid w:val="00080A23"/>
    <w:rsid w:val="000819F5"/>
    <w:rsid w:val="000821A8"/>
    <w:rsid w:val="00084E5F"/>
    <w:rsid w:val="000874D5"/>
    <w:rsid w:val="00087A52"/>
    <w:rsid w:val="00087FB6"/>
    <w:rsid w:val="0009037E"/>
    <w:rsid w:val="00090EA8"/>
    <w:rsid w:val="000926AF"/>
    <w:rsid w:val="000935E3"/>
    <w:rsid w:val="0009450E"/>
    <w:rsid w:val="000A0B90"/>
    <w:rsid w:val="000A6FB5"/>
    <w:rsid w:val="000A707F"/>
    <w:rsid w:val="000C7B41"/>
    <w:rsid w:val="000D0C76"/>
    <w:rsid w:val="000D7C1E"/>
    <w:rsid w:val="000E0111"/>
    <w:rsid w:val="000E260E"/>
    <w:rsid w:val="001047B5"/>
    <w:rsid w:val="00113537"/>
    <w:rsid w:val="0011455F"/>
    <w:rsid w:val="0011634A"/>
    <w:rsid w:val="0012147F"/>
    <w:rsid w:val="00125D52"/>
    <w:rsid w:val="0013056C"/>
    <w:rsid w:val="00136B3C"/>
    <w:rsid w:val="00142474"/>
    <w:rsid w:val="00151594"/>
    <w:rsid w:val="0015181D"/>
    <w:rsid w:val="00152F6B"/>
    <w:rsid w:val="00156F84"/>
    <w:rsid w:val="00157FD0"/>
    <w:rsid w:val="001642C3"/>
    <w:rsid w:val="001659CF"/>
    <w:rsid w:val="00165E2E"/>
    <w:rsid w:val="0017073A"/>
    <w:rsid w:val="00170DC4"/>
    <w:rsid w:val="00172A5A"/>
    <w:rsid w:val="0017390A"/>
    <w:rsid w:val="00175A51"/>
    <w:rsid w:val="00180753"/>
    <w:rsid w:val="001811F4"/>
    <w:rsid w:val="00186725"/>
    <w:rsid w:val="0018688D"/>
    <w:rsid w:val="00197D71"/>
    <w:rsid w:val="001A35E0"/>
    <w:rsid w:val="001A4B0A"/>
    <w:rsid w:val="001B0DE1"/>
    <w:rsid w:val="001B3D12"/>
    <w:rsid w:val="001B4A94"/>
    <w:rsid w:val="001C2B63"/>
    <w:rsid w:val="001C2CD1"/>
    <w:rsid w:val="001C4BF2"/>
    <w:rsid w:val="001C5159"/>
    <w:rsid w:val="001C79E5"/>
    <w:rsid w:val="001D2043"/>
    <w:rsid w:val="001D4284"/>
    <w:rsid w:val="001D4CEB"/>
    <w:rsid w:val="001E0B7B"/>
    <w:rsid w:val="001E1250"/>
    <w:rsid w:val="001E134C"/>
    <w:rsid w:val="001E3AF9"/>
    <w:rsid w:val="001E3B08"/>
    <w:rsid w:val="001E6380"/>
    <w:rsid w:val="001F2E6D"/>
    <w:rsid w:val="00201344"/>
    <w:rsid w:val="00201926"/>
    <w:rsid w:val="002112C3"/>
    <w:rsid w:val="00212618"/>
    <w:rsid w:val="00217CCC"/>
    <w:rsid w:val="00220E49"/>
    <w:rsid w:val="00221E3F"/>
    <w:rsid w:val="00222985"/>
    <w:rsid w:val="00223970"/>
    <w:rsid w:val="00224232"/>
    <w:rsid w:val="00227E45"/>
    <w:rsid w:val="00230C9C"/>
    <w:rsid w:val="00231466"/>
    <w:rsid w:val="00232AE8"/>
    <w:rsid w:val="00240B3A"/>
    <w:rsid w:val="00251E03"/>
    <w:rsid w:val="002541F4"/>
    <w:rsid w:val="002545E8"/>
    <w:rsid w:val="00260521"/>
    <w:rsid w:val="0027310C"/>
    <w:rsid w:val="00287645"/>
    <w:rsid w:val="002917CA"/>
    <w:rsid w:val="00293099"/>
    <w:rsid w:val="0029362B"/>
    <w:rsid w:val="00294955"/>
    <w:rsid w:val="002A1B4F"/>
    <w:rsid w:val="002A3CCB"/>
    <w:rsid w:val="002A67F2"/>
    <w:rsid w:val="002B12BC"/>
    <w:rsid w:val="002B493B"/>
    <w:rsid w:val="002B7432"/>
    <w:rsid w:val="002C3389"/>
    <w:rsid w:val="002D3433"/>
    <w:rsid w:val="002E3340"/>
    <w:rsid w:val="002E6612"/>
    <w:rsid w:val="002E6F94"/>
    <w:rsid w:val="002F0529"/>
    <w:rsid w:val="002F34C5"/>
    <w:rsid w:val="002F4BAA"/>
    <w:rsid w:val="002F50A8"/>
    <w:rsid w:val="00305A1B"/>
    <w:rsid w:val="00310EE7"/>
    <w:rsid w:val="003113F6"/>
    <w:rsid w:val="00313B05"/>
    <w:rsid w:val="00315647"/>
    <w:rsid w:val="003167BE"/>
    <w:rsid w:val="00323261"/>
    <w:rsid w:val="00324BD3"/>
    <w:rsid w:val="00330B8D"/>
    <w:rsid w:val="00330E72"/>
    <w:rsid w:val="003362A4"/>
    <w:rsid w:val="003563B5"/>
    <w:rsid w:val="00360861"/>
    <w:rsid w:val="00360B8F"/>
    <w:rsid w:val="003658DE"/>
    <w:rsid w:val="00367A84"/>
    <w:rsid w:val="00373795"/>
    <w:rsid w:val="00380AEC"/>
    <w:rsid w:val="00383BC0"/>
    <w:rsid w:val="003901C8"/>
    <w:rsid w:val="00393253"/>
    <w:rsid w:val="003A0443"/>
    <w:rsid w:val="003A0469"/>
    <w:rsid w:val="003B0EDC"/>
    <w:rsid w:val="003B7309"/>
    <w:rsid w:val="003C3ABE"/>
    <w:rsid w:val="003C79BC"/>
    <w:rsid w:val="003D0BA5"/>
    <w:rsid w:val="003D2352"/>
    <w:rsid w:val="003D27E5"/>
    <w:rsid w:val="003D35B6"/>
    <w:rsid w:val="003D6F74"/>
    <w:rsid w:val="003E1004"/>
    <w:rsid w:val="003E332E"/>
    <w:rsid w:val="003E4C24"/>
    <w:rsid w:val="003E4D84"/>
    <w:rsid w:val="003E7C23"/>
    <w:rsid w:val="003F36B5"/>
    <w:rsid w:val="003F3700"/>
    <w:rsid w:val="003F5B8F"/>
    <w:rsid w:val="0040079C"/>
    <w:rsid w:val="00401818"/>
    <w:rsid w:val="00401DC1"/>
    <w:rsid w:val="00402E34"/>
    <w:rsid w:val="00407A44"/>
    <w:rsid w:val="004117C6"/>
    <w:rsid w:val="0041389E"/>
    <w:rsid w:val="004161A8"/>
    <w:rsid w:val="00420D1D"/>
    <w:rsid w:val="0042118D"/>
    <w:rsid w:val="00421D5D"/>
    <w:rsid w:val="00422A09"/>
    <w:rsid w:val="004246C8"/>
    <w:rsid w:val="004303CF"/>
    <w:rsid w:val="00430A5E"/>
    <w:rsid w:val="00430AFB"/>
    <w:rsid w:val="004310A6"/>
    <w:rsid w:val="004413AD"/>
    <w:rsid w:val="0044294B"/>
    <w:rsid w:val="004456C3"/>
    <w:rsid w:val="00445A5B"/>
    <w:rsid w:val="00454DDA"/>
    <w:rsid w:val="00457830"/>
    <w:rsid w:val="004657C9"/>
    <w:rsid w:val="0046640A"/>
    <w:rsid w:val="00467ECF"/>
    <w:rsid w:val="004714E3"/>
    <w:rsid w:val="0047249F"/>
    <w:rsid w:val="004768A6"/>
    <w:rsid w:val="004826AD"/>
    <w:rsid w:val="004830CE"/>
    <w:rsid w:val="00492CEF"/>
    <w:rsid w:val="00492E84"/>
    <w:rsid w:val="00495B39"/>
    <w:rsid w:val="004A1B08"/>
    <w:rsid w:val="004A6289"/>
    <w:rsid w:val="004B2771"/>
    <w:rsid w:val="004C0569"/>
    <w:rsid w:val="004C3F03"/>
    <w:rsid w:val="004C42CD"/>
    <w:rsid w:val="004C541C"/>
    <w:rsid w:val="004C5C2A"/>
    <w:rsid w:val="004D6D68"/>
    <w:rsid w:val="004E1088"/>
    <w:rsid w:val="004E2E6A"/>
    <w:rsid w:val="004E6C8D"/>
    <w:rsid w:val="00500FC6"/>
    <w:rsid w:val="0050314C"/>
    <w:rsid w:val="00503711"/>
    <w:rsid w:val="00506EFC"/>
    <w:rsid w:val="005165C6"/>
    <w:rsid w:val="00526366"/>
    <w:rsid w:val="00527A4E"/>
    <w:rsid w:val="00540EBA"/>
    <w:rsid w:val="00543522"/>
    <w:rsid w:val="00544D3E"/>
    <w:rsid w:val="00547E30"/>
    <w:rsid w:val="005606BA"/>
    <w:rsid w:val="0056244D"/>
    <w:rsid w:val="00562459"/>
    <w:rsid w:val="0056379F"/>
    <w:rsid w:val="00566A06"/>
    <w:rsid w:val="00566A39"/>
    <w:rsid w:val="00574EAB"/>
    <w:rsid w:val="00580836"/>
    <w:rsid w:val="00580DBA"/>
    <w:rsid w:val="00581CEB"/>
    <w:rsid w:val="005840E9"/>
    <w:rsid w:val="005852F4"/>
    <w:rsid w:val="005875F2"/>
    <w:rsid w:val="005907D9"/>
    <w:rsid w:val="0059281B"/>
    <w:rsid w:val="00593F28"/>
    <w:rsid w:val="00594DE5"/>
    <w:rsid w:val="00597E2E"/>
    <w:rsid w:val="005A0C66"/>
    <w:rsid w:val="005B521B"/>
    <w:rsid w:val="005B5CD7"/>
    <w:rsid w:val="005B5E3F"/>
    <w:rsid w:val="005C34DE"/>
    <w:rsid w:val="005D1CFE"/>
    <w:rsid w:val="005D692F"/>
    <w:rsid w:val="005D6AD2"/>
    <w:rsid w:val="005E0EA6"/>
    <w:rsid w:val="005E3012"/>
    <w:rsid w:val="005E5E56"/>
    <w:rsid w:val="005E6765"/>
    <w:rsid w:val="005F2126"/>
    <w:rsid w:val="005F3429"/>
    <w:rsid w:val="00603755"/>
    <w:rsid w:val="006046C7"/>
    <w:rsid w:val="00605E59"/>
    <w:rsid w:val="00607EDA"/>
    <w:rsid w:val="0061253B"/>
    <w:rsid w:val="0061260D"/>
    <w:rsid w:val="00613550"/>
    <w:rsid w:val="006248AA"/>
    <w:rsid w:val="00624CDF"/>
    <w:rsid w:val="00624DD8"/>
    <w:rsid w:val="0062533D"/>
    <w:rsid w:val="00630A70"/>
    <w:rsid w:val="00633EF6"/>
    <w:rsid w:val="006360FB"/>
    <w:rsid w:val="006367D8"/>
    <w:rsid w:val="00637A27"/>
    <w:rsid w:val="00641CDC"/>
    <w:rsid w:val="00642379"/>
    <w:rsid w:val="0064358C"/>
    <w:rsid w:val="00645774"/>
    <w:rsid w:val="00646C7A"/>
    <w:rsid w:val="00650A57"/>
    <w:rsid w:val="006548D7"/>
    <w:rsid w:val="006553D4"/>
    <w:rsid w:val="00655DAA"/>
    <w:rsid w:val="00657047"/>
    <w:rsid w:val="00661C6F"/>
    <w:rsid w:val="006701D0"/>
    <w:rsid w:val="00675264"/>
    <w:rsid w:val="006752A6"/>
    <w:rsid w:val="006753F6"/>
    <w:rsid w:val="006761FA"/>
    <w:rsid w:val="00682E9D"/>
    <w:rsid w:val="00682F71"/>
    <w:rsid w:val="006844C0"/>
    <w:rsid w:val="0068708C"/>
    <w:rsid w:val="006A08D2"/>
    <w:rsid w:val="006A11DD"/>
    <w:rsid w:val="006A6363"/>
    <w:rsid w:val="006B1269"/>
    <w:rsid w:val="006B2CDF"/>
    <w:rsid w:val="006B31CF"/>
    <w:rsid w:val="006B37CA"/>
    <w:rsid w:val="006B4836"/>
    <w:rsid w:val="006C0551"/>
    <w:rsid w:val="006D37FF"/>
    <w:rsid w:val="006E5128"/>
    <w:rsid w:val="006F2325"/>
    <w:rsid w:val="006F66E2"/>
    <w:rsid w:val="006F6B30"/>
    <w:rsid w:val="007061C0"/>
    <w:rsid w:val="0070650B"/>
    <w:rsid w:val="00706BC3"/>
    <w:rsid w:val="00712CEE"/>
    <w:rsid w:val="00713299"/>
    <w:rsid w:val="0071797D"/>
    <w:rsid w:val="00730575"/>
    <w:rsid w:val="00730AE6"/>
    <w:rsid w:val="00733856"/>
    <w:rsid w:val="00735B4C"/>
    <w:rsid w:val="00737CCC"/>
    <w:rsid w:val="007417B9"/>
    <w:rsid w:val="00746591"/>
    <w:rsid w:val="00747BF4"/>
    <w:rsid w:val="00750F72"/>
    <w:rsid w:val="00751447"/>
    <w:rsid w:val="00751A0A"/>
    <w:rsid w:val="00762F5E"/>
    <w:rsid w:val="0076467F"/>
    <w:rsid w:val="00765077"/>
    <w:rsid w:val="007669BB"/>
    <w:rsid w:val="007721AD"/>
    <w:rsid w:val="00776A42"/>
    <w:rsid w:val="007800A9"/>
    <w:rsid w:val="007815E4"/>
    <w:rsid w:val="00781676"/>
    <w:rsid w:val="0078542D"/>
    <w:rsid w:val="00786DD9"/>
    <w:rsid w:val="007916CD"/>
    <w:rsid w:val="007A0695"/>
    <w:rsid w:val="007A2C82"/>
    <w:rsid w:val="007A4879"/>
    <w:rsid w:val="007B2ED1"/>
    <w:rsid w:val="007B7C5A"/>
    <w:rsid w:val="007C1C19"/>
    <w:rsid w:val="007C4823"/>
    <w:rsid w:val="007C59A2"/>
    <w:rsid w:val="007D116D"/>
    <w:rsid w:val="007D1C81"/>
    <w:rsid w:val="007D1D61"/>
    <w:rsid w:val="007D2DA3"/>
    <w:rsid w:val="007D3111"/>
    <w:rsid w:val="007D5B1B"/>
    <w:rsid w:val="007D7532"/>
    <w:rsid w:val="007D7A4D"/>
    <w:rsid w:val="007E032D"/>
    <w:rsid w:val="007E0751"/>
    <w:rsid w:val="007E0BB6"/>
    <w:rsid w:val="007E3F18"/>
    <w:rsid w:val="007E5569"/>
    <w:rsid w:val="007E71BC"/>
    <w:rsid w:val="007E74B3"/>
    <w:rsid w:val="007F2040"/>
    <w:rsid w:val="007F3B03"/>
    <w:rsid w:val="007F49FA"/>
    <w:rsid w:val="007F6A63"/>
    <w:rsid w:val="008015AD"/>
    <w:rsid w:val="00806E5A"/>
    <w:rsid w:val="00807FF7"/>
    <w:rsid w:val="00810B14"/>
    <w:rsid w:val="008134FC"/>
    <w:rsid w:val="00813F98"/>
    <w:rsid w:val="00814A42"/>
    <w:rsid w:val="0082078B"/>
    <w:rsid w:val="0082226E"/>
    <w:rsid w:val="008253DE"/>
    <w:rsid w:val="008303DE"/>
    <w:rsid w:val="00847C21"/>
    <w:rsid w:val="008552ED"/>
    <w:rsid w:val="008554A0"/>
    <w:rsid w:val="008651DC"/>
    <w:rsid w:val="008653E1"/>
    <w:rsid w:val="00865808"/>
    <w:rsid w:val="00870A1A"/>
    <w:rsid w:val="00870DE9"/>
    <w:rsid w:val="00872012"/>
    <w:rsid w:val="00877A21"/>
    <w:rsid w:val="00880600"/>
    <w:rsid w:val="00882E47"/>
    <w:rsid w:val="00882E4E"/>
    <w:rsid w:val="00884666"/>
    <w:rsid w:val="00887501"/>
    <w:rsid w:val="008909AF"/>
    <w:rsid w:val="008944DD"/>
    <w:rsid w:val="008A0E57"/>
    <w:rsid w:val="008A1DC1"/>
    <w:rsid w:val="008A4898"/>
    <w:rsid w:val="008A6392"/>
    <w:rsid w:val="008A7319"/>
    <w:rsid w:val="008B1402"/>
    <w:rsid w:val="008B7448"/>
    <w:rsid w:val="008C0522"/>
    <w:rsid w:val="008C0FCA"/>
    <w:rsid w:val="008C1219"/>
    <w:rsid w:val="008C3183"/>
    <w:rsid w:val="008C65D8"/>
    <w:rsid w:val="008D1EB6"/>
    <w:rsid w:val="008D348A"/>
    <w:rsid w:val="008D4A92"/>
    <w:rsid w:val="008D63EB"/>
    <w:rsid w:val="008E2593"/>
    <w:rsid w:val="008E67A6"/>
    <w:rsid w:val="008E7240"/>
    <w:rsid w:val="008F5545"/>
    <w:rsid w:val="008F5789"/>
    <w:rsid w:val="008F79FE"/>
    <w:rsid w:val="00901E61"/>
    <w:rsid w:val="00906BEC"/>
    <w:rsid w:val="00906F51"/>
    <w:rsid w:val="009170A8"/>
    <w:rsid w:val="00920BAB"/>
    <w:rsid w:val="009219D0"/>
    <w:rsid w:val="00921E75"/>
    <w:rsid w:val="00927817"/>
    <w:rsid w:val="00930236"/>
    <w:rsid w:val="00932148"/>
    <w:rsid w:val="009335E8"/>
    <w:rsid w:val="00934533"/>
    <w:rsid w:val="0093561E"/>
    <w:rsid w:val="00936318"/>
    <w:rsid w:val="0093650F"/>
    <w:rsid w:val="009405CF"/>
    <w:rsid w:val="00944B5A"/>
    <w:rsid w:val="00945FA5"/>
    <w:rsid w:val="00946080"/>
    <w:rsid w:val="00951276"/>
    <w:rsid w:val="00963086"/>
    <w:rsid w:val="00974B1F"/>
    <w:rsid w:val="00977B64"/>
    <w:rsid w:val="00980335"/>
    <w:rsid w:val="00981E71"/>
    <w:rsid w:val="00984BB6"/>
    <w:rsid w:val="00984DBE"/>
    <w:rsid w:val="00986FFC"/>
    <w:rsid w:val="00991ADF"/>
    <w:rsid w:val="0099709E"/>
    <w:rsid w:val="009A087C"/>
    <w:rsid w:val="009A12D8"/>
    <w:rsid w:val="009A1722"/>
    <w:rsid w:val="009A311D"/>
    <w:rsid w:val="009A3F6A"/>
    <w:rsid w:val="009A4C69"/>
    <w:rsid w:val="009A5897"/>
    <w:rsid w:val="009A7989"/>
    <w:rsid w:val="009B3D41"/>
    <w:rsid w:val="009B582E"/>
    <w:rsid w:val="009C2291"/>
    <w:rsid w:val="009C3281"/>
    <w:rsid w:val="009C4E3E"/>
    <w:rsid w:val="009D313F"/>
    <w:rsid w:val="009D4EA4"/>
    <w:rsid w:val="009E1964"/>
    <w:rsid w:val="009E1CD4"/>
    <w:rsid w:val="009E2D79"/>
    <w:rsid w:val="009E3207"/>
    <w:rsid w:val="009F2F4B"/>
    <w:rsid w:val="00A03E72"/>
    <w:rsid w:val="00A05B5B"/>
    <w:rsid w:val="00A07C06"/>
    <w:rsid w:val="00A125C6"/>
    <w:rsid w:val="00A146A1"/>
    <w:rsid w:val="00A17F4C"/>
    <w:rsid w:val="00A242DC"/>
    <w:rsid w:val="00A263B7"/>
    <w:rsid w:val="00A263F2"/>
    <w:rsid w:val="00A27F3C"/>
    <w:rsid w:val="00A31C75"/>
    <w:rsid w:val="00A33451"/>
    <w:rsid w:val="00A33FDE"/>
    <w:rsid w:val="00A43C99"/>
    <w:rsid w:val="00A50CF3"/>
    <w:rsid w:val="00A512F0"/>
    <w:rsid w:val="00A54A65"/>
    <w:rsid w:val="00A56D98"/>
    <w:rsid w:val="00A659FA"/>
    <w:rsid w:val="00A7302D"/>
    <w:rsid w:val="00A74EA6"/>
    <w:rsid w:val="00A75B32"/>
    <w:rsid w:val="00A776F2"/>
    <w:rsid w:val="00A813BD"/>
    <w:rsid w:val="00A833AA"/>
    <w:rsid w:val="00A834B5"/>
    <w:rsid w:val="00A8392F"/>
    <w:rsid w:val="00A84051"/>
    <w:rsid w:val="00A9065C"/>
    <w:rsid w:val="00A9188A"/>
    <w:rsid w:val="00A93785"/>
    <w:rsid w:val="00A94720"/>
    <w:rsid w:val="00A97A25"/>
    <w:rsid w:val="00AA3246"/>
    <w:rsid w:val="00AA3904"/>
    <w:rsid w:val="00AA4C12"/>
    <w:rsid w:val="00AA7569"/>
    <w:rsid w:val="00AB1CC9"/>
    <w:rsid w:val="00AB23A6"/>
    <w:rsid w:val="00AB3C4C"/>
    <w:rsid w:val="00AC0E52"/>
    <w:rsid w:val="00AC39F5"/>
    <w:rsid w:val="00AC6EE6"/>
    <w:rsid w:val="00AD16BB"/>
    <w:rsid w:val="00AD3EFD"/>
    <w:rsid w:val="00AD72EE"/>
    <w:rsid w:val="00AE5A44"/>
    <w:rsid w:val="00AE5DD0"/>
    <w:rsid w:val="00AE62C6"/>
    <w:rsid w:val="00AE783E"/>
    <w:rsid w:val="00AF32C9"/>
    <w:rsid w:val="00AF45A0"/>
    <w:rsid w:val="00AF6C03"/>
    <w:rsid w:val="00B014BB"/>
    <w:rsid w:val="00B248B4"/>
    <w:rsid w:val="00B2495C"/>
    <w:rsid w:val="00B25053"/>
    <w:rsid w:val="00B252D6"/>
    <w:rsid w:val="00B25D96"/>
    <w:rsid w:val="00B32BC0"/>
    <w:rsid w:val="00B32D14"/>
    <w:rsid w:val="00B33760"/>
    <w:rsid w:val="00B433E9"/>
    <w:rsid w:val="00B50763"/>
    <w:rsid w:val="00B549C1"/>
    <w:rsid w:val="00B54B18"/>
    <w:rsid w:val="00B62225"/>
    <w:rsid w:val="00B6420B"/>
    <w:rsid w:val="00B66B28"/>
    <w:rsid w:val="00B7161E"/>
    <w:rsid w:val="00B76558"/>
    <w:rsid w:val="00B8278E"/>
    <w:rsid w:val="00B840AE"/>
    <w:rsid w:val="00B85B89"/>
    <w:rsid w:val="00B904CB"/>
    <w:rsid w:val="00B942B1"/>
    <w:rsid w:val="00B94445"/>
    <w:rsid w:val="00B953D0"/>
    <w:rsid w:val="00BA0231"/>
    <w:rsid w:val="00BA2479"/>
    <w:rsid w:val="00BA7356"/>
    <w:rsid w:val="00BB0340"/>
    <w:rsid w:val="00BB63AA"/>
    <w:rsid w:val="00BB6E76"/>
    <w:rsid w:val="00BC02AB"/>
    <w:rsid w:val="00BC189D"/>
    <w:rsid w:val="00BC1F8C"/>
    <w:rsid w:val="00BC365D"/>
    <w:rsid w:val="00BC4502"/>
    <w:rsid w:val="00BC4B0B"/>
    <w:rsid w:val="00BC555B"/>
    <w:rsid w:val="00BC79A8"/>
    <w:rsid w:val="00BD1DC4"/>
    <w:rsid w:val="00BD3E07"/>
    <w:rsid w:val="00BD750B"/>
    <w:rsid w:val="00BE1E31"/>
    <w:rsid w:val="00BE430E"/>
    <w:rsid w:val="00BE65CA"/>
    <w:rsid w:val="00BF32D9"/>
    <w:rsid w:val="00BF58CE"/>
    <w:rsid w:val="00BF5B9D"/>
    <w:rsid w:val="00BF6C5E"/>
    <w:rsid w:val="00C0196C"/>
    <w:rsid w:val="00C01B1D"/>
    <w:rsid w:val="00C0268B"/>
    <w:rsid w:val="00C04E3C"/>
    <w:rsid w:val="00C07D65"/>
    <w:rsid w:val="00C12B6A"/>
    <w:rsid w:val="00C13914"/>
    <w:rsid w:val="00C1445D"/>
    <w:rsid w:val="00C153FC"/>
    <w:rsid w:val="00C220F0"/>
    <w:rsid w:val="00C22720"/>
    <w:rsid w:val="00C2286C"/>
    <w:rsid w:val="00C2305A"/>
    <w:rsid w:val="00C231C7"/>
    <w:rsid w:val="00C24F8E"/>
    <w:rsid w:val="00C255E0"/>
    <w:rsid w:val="00C2658B"/>
    <w:rsid w:val="00C348E6"/>
    <w:rsid w:val="00C36D0C"/>
    <w:rsid w:val="00C4173C"/>
    <w:rsid w:val="00C44AB3"/>
    <w:rsid w:val="00C572EB"/>
    <w:rsid w:val="00C57B3D"/>
    <w:rsid w:val="00C737F0"/>
    <w:rsid w:val="00C74BF9"/>
    <w:rsid w:val="00C75538"/>
    <w:rsid w:val="00C80EED"/>
    <w:rsid w:val="00C816E2"/>
    <w:rsid w:val="00C8313E"/>
    <w:rsid w:val="00C871E0"/>
    <w:rsid w:val="00C87645"/>
    <w:rsid w:val="00C9021B"/>
    <w:rsid w:val="00C916A9"/>
    <w:rsid w:val="00C94B85"/>
    <w:rsid w:val="00C95324"/>
    <w:rsid w:val="00C95505"/>
    <w:rsid w:val="00C9582D"/>
    <w:rsid w:val="00C96B75"/>
    <w:rsid w:val="00CB0B84"/>
    <w:rsid w:val="00CB0D35"/>
    <w:rsid w:val="00CB41F4"/>
    <w:rsid w:val="00CC2545"/>
    <w:rsid w:val="00CC7D75"/>
    <w:rsid w:val="00CD0148"/>
    <w:rsid w:val="00CD1430"/>
    <w:rsid w:val="00CD4C46"/>
    <w:rsid w:val="00CD4D44"/>
    <w:rsid w:val="00CD6710"/>
    <w:rsid w:val="00CD7116"/>
    <w:rsid w:val="00CD7296"/>
    <w:rsid w:val="00CD7CF6"/>
    <w:rsid w:val="00CE221B"/>
    <w:rsid w:val="00CF13A9"/>
    <w:rsid w:val="00CF18C2"/>
    <w:rsid w:val="00CF20F4"/>
    <w:rsid w:val="00CF7283"/>
    <w:rsid w:val="00D0129F"/>
    <w:rsid w:val="00D02D4D"/>
    <w:rsid w:val="00D034B6"/>
    <w:rsid w:val="00D0468A"/>
    <w:rsid w:val="00D0744F"/>
    <w:rsid w:val="00D15C10"/>
    <w:rsid w:val="00D15EDE"/>
    <w:rsid w:val="00D25103"/>
    <w:rsid w:val="00D30376"/>
    <w:rsid w:val="00D45E9F"/>
    <w:rsid w:val="00D476CE"/>
    <w:rsid w:val="00D50021"/>
    <w:rsid w:val="00D526C2"/>
    <w:rsid w:val="00D53B50"/>
    <w:rsid w:val="00D5573E"/>
    <w:rsid w:val="00D62C45"/>
    <w:rsid w:val="00D642C4"/>
    <w:rsid w:val="00D660CE"/>
    <w:rsid w:val="00D701DD"/>
    <w:rsid w:val="00D73E3F"/>
    <w:rsid w:val="00D8255C"/>
    <w:rsid w:val="00D82D3B"/>
    <w:rsid w:val="00D84F9E"/>
    <w:rsid w:val="00D87FAF"/>
    <w:rsid w:val="00D94477"/>
    <w:rsid w:val="00D9451A"/>
    <w:rsid w:val="00D95C14"/>
    <w:rsid w:val="00D96D07"/>
    <w:rsid w:val="00DA19F5"/>
    <w:rsid w:val="00DB3B69"/>
    <w:rsid w:val="00DB50DB"/>
    <w:rsid w:val="00DB515A"/>
    <w:rsid w:val="00DC5C9F"/>
    <w:rsid w:val="00DD1CB9"/>
    <w:rsid w:val="00DE1381"/>
    <w:rsid w:val="00DE2349"/>
    <w:rsid w:val="00DE2C01"/>
    <w:rsid w:val="00DE6757"/>
    <w:rsid w:val="00DE768A"/>
    <w:rsid w:val="00DF0FCA"/>
    <w:rsid w:val="00DF31C2"/>
    <w:rsid w:val="00E01E62"/>
    <w:rsid w:val="00E040DE"/>
    <w:rsid w:val="00E10085"/>
    <w:rsid w:val="00E116F8"/>
    <w:rsid w:val="00E12DF7"/>
    <w:rsid w:val="00E15E7B"/>
    <w:rsid w:val="00E16BFD"/>
    <w:rsid w:val="00E16DDA"/>
    <w:rsid w:val="00E21322"/>
    <w:rsid w:val="00E21A17"/>
    <w:rsid w:val="00E223C9"/>
    <w:rsid w:val="00E25C47"/>
    <w:rsid w:val="00E26B4D"/>
    <w:rsid w:val="00E270D2"/>
    <w:rsid w:val="00E41CE0"/>
    <w:rsid w:val="00E45329"/>
    <w:rsid w:val="00E471CE"/>
    <w:rsid w:val="00E5246D"/>
    <w:rsid w:val="00E54E86"/>
    <w:rsid w:val="00E60C5C"/>
    <w:rsid w:val="00E64F01"/>
    <w:rsid w:val="00E6586F"/>
    <w:rsid w:val="00E720C0"/>
    <w:rsid w:val="00E74728"/>
    <w:rsid w:val="00E76107"/>
    <w:rsid w:val="00E80450"/>
    <w:rsid w:val="00E80FDC"/>
    <w:rsid w:val="00E81996"/>
    <w:rsid w:val="00E83B27"/>
    <w:rsid w:val="00E86210"/>
    <w:rsid w:val="00E86615"/>
    <w:rsid w:val="00E9343C"/>
    <w:rsid w:val="00E939BC"/>
    <w:rsid w:val="00E97521"/>
    <w:rsid w:val="00EA47E2"/>
    <w:rsid w:val="00EA59C0"/>
    <w:rsid w:val="00EB0F3F"/>
    <w:rsid w:val="00EB28B1"/>
    <w:rsid w:val="00EB3538"/>
    <w:rsid w:val="00EB3681"/>
    <w:rsid w:val="00EB73AD"/>
    <w:rsid w:val="00EC133F"/>
    <w:rsid w:val="00EC2004"/>
    <w:rsid w:val="00EC3210"/>
    <w:rsid w:val="00EC4310"/>
    <w:rsid w:val="00EC4FB0"/>
    <w:rsid w:val="00ED1D38"/>
    <w:rsid w:val="00ED212E"/>
    <w:rsid w:val="00ED384B"/>
    <w:rsid w:val="00ED55B7"/>
    <w:rsid w:val="00ED624F"/>
    <w:rsid w:val="00EE0972"/>
    <w:rsid w:val="00EE28BF"/>
    <w:rsid w:val="00EE4029"/>
    <w:rsid w:val="00EE414B"/>
    <w:rsid w:val="00EE5AAB"/>
    <w:rsid w:val="00EE5AF4"/>
    <w:rsid w:val="00EE66A4"/>
    <w:rsid w:val="00EF04EF"/>
    <w:rsid w:val="00EF0BE7"/>
    <w:rsid w:val="00EF0D62"/>
    <w:rsid w:val="00EF297D"/>
    <w:rsid w:val="00EF2C47"/>
    <w:rsid w:val="00EF799A"/>
    <w:rsid w:val="00F00184"/>
    <w:rsid w:val="00F039A8"/>
    <w:rsid w:val="00F06159"/>
    <w:rsid w:val="00F110E5"/>
    <w:rsid w:val="00F1692E"/>
    <w:rsid w:val="00F17284"/>
    <w:rsid w:val="00F20FAF"/>
    <w:rsid w:val="00F21832"/>
    <w:rsid w:val="00F22842"/>
    <w:rsid w:val="00F36C61"/>
    <w:rsid w:val="00F37ADC"/>
    <w:rsid w:val="00F4120F"/>
    <w:rsid w:val="00F45227"/>
    <w:rsid w:val="00F46A81"/>
    <w:rsid w:val="00F46C91"/>
    <w:rsid w:val="00F53A1F"/>
    <w:rsid w:val="00F54702"/>
    <w:rsid w:val="00F669CF"/>
    <w:rsid w:val="00F748BC"/>
    <w:rsid w:val="00F74C97"/>
    <w:rsid w:val="00F775DE"/>
    <w:rsid w:val="00F90E4F"/>
    <w:rsid w:val="00F91688"/>
    <w:rsid w:val="00F95E5E"/>
    <w:rsid w:val="00F96E72"/>
    <w:rsid w:val="00FA1B24"/>
    <w:rsid w:val="00FA400A"/>
    <w:rsid w:val="00FA6AB9"/>
    <w:rsid w:val="00FA6DBE"/>
    <w:rsid w:val="00FB3D10"/>
    <w:rsid w:val="00FB56A2"/>
    <w:rsid w:val="00FB6162"/>
    <w:rsid w:val="00FC5381"/>
    <w:rsid w:val="00FC7D10"/>
    <w:rsid w:val="00FD0B82"/>
    <w:rsid w:val="00FD19A4"/>
    <w:rsid w:val="00FD70B0"/>
    <w:rsid w:val="00FE5B57"/>
    <w:rsid w:val="00FF0091"/>
    <w:rsid w:val="00FF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78A947"/>
  <w15:chartTrackingRefBased/>
  <w15:docId w15:val="{EAD0A264-AA9D-4433-96B6-E70070823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0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0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B90"/>
    <w:rPr>
      <w:sz w:val="20"/>
      <w:szCs w:val="20"/>
    </w:rPr>
  </w:style>
  <w:style w:type="paragraph" w:styleId="Revision">
    <w:name w:val="Revision"/>
    <w:hidden/>
    <w:uiPriority w:val="99"/>
    <w:semiHidden/>
    <w:rsid w:val="00CB0B84"/>
    <w:pPr>
      <w:spacing w:line="240" w:lineRule="auto"/>
      <w:ind w:firstLine="0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C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67D8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C2272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8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83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255E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87BC2-3E8B-4CAC-8C4B-745AA4BCC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5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ugusto Brusaca</dc:creator>
  <cp:keywords/>
  <dc:description/>
  <cp:lastModifiedBy>Luiz A. Brusaca</cp:lastModifiedBy>
  <cp:revision>285</cp:revision>
  <dcterms:created xsi:type="dcterms:W3CDTF">2023-08-17T11:31:00Z</dcterms:created>
  <dcterms:modified xsi:type="dcterms:W3CDTF">2024-12-01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pplied-ergonomics</vt:lpwstr>
  </property>
  <property fmtid="{D5CDD505-2E9C-101B-9397-08002B2CF9AE}" pid="7" name="Mendeley Recent Style Name 2_1">
    <vt:lpwstr>Applied Ergonomics</vt:lpwstr>
  </property>
  <property fmtid="{D5CDD505-2E9C-101B-9397-08002B2CF9AE}" pid="8" name="Mendeley Recent Style Id 3_1">
    <vt:lpwstr>http://www.zotero.org/styles/bmc-public-health</vt:lpwstr>
  </property>
  <property fmtid="{D5CDD505-2E9C-101B-9397-08002B2CF9AE}" pid="9" name="Mendeley Recent Style Name 3_1">
    <vt:lpwstr>BMC Public Healt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149efa-0301-3120-a547-3e4e14e80aaf</vt:lpwstr>
  </property>
  <property fmtid="{D5CDD505-2E9C-101B-9397-08002B2CF9AE}" pid="24" name="Mendeley Citation Style_1">
    <vt:lpwstr>http://www.zotero.org/styles/applied-ergonomics</vt:lpwstr>
  </property>
  <property fmtid="{D5CDD505-2E9C-101B-9397-08002B2CF9AE}" pid="25" name="GrammarlyDocumentId">
    <vt:lpwstr>012630f6ddb3061d1bb2cd41ecc5fe8f84afe1539f4c81ddcd366c9850389c97</vt:lpwstr>
  </property>
  <property fmtid="{D5CDD505-2E9C-101B-9397-08002B2CF9AE}" pid="26" name="kFormat">
    <vt:i4>0</vt:i4>
  </property>
</Properties>
</file>